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162" w:rsidRDefault="0082038C">
      <w:pPr>
        <w:widowControl/>
        <w:jc w:val="left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Figure Legends</w:t>
      </w:r>
    </w:p>
    <w:p w:rsidR="006B6162" w:rsidRDefault="0082038C">
      <w:pPr>
        <w:spacing w:line="480" w:lineRule="auto"/>
        <w:rPr>
          <w:rFonts w:ascii="Times New Roman Regular" w:hAnsi="Times New Roman Regular" w:cs="Times New Roman Regular"/>
        </w:rPr>
      </w:pPr>
      <w:bookmarkStart w:id="0" w:name="_GoBack"/>
      <w:bookmarkEnd w:id="0"/>
      <w:r>
        <w:rPr>
          <w:rFonts w:ascii="Times New Roman Bold" w:hAnsi="Times New Roman Bold" w:cs="Times New Roman Bold"/>
          <w:b/>
          <w:bCs/>
        </w:rPr>
        <w:t xml:space="preserve">Supplementary figure 1. The arm level CNV events and signaling </w:t>
      </w:r>
      <w:r>
        <w:rPr>
          <w:rFonts w:ascii="Times New Roman Bold" w:hAnsi="Times New Roman Bold" w:cs="Times New Roman Bold"/>
          <w:b/>
          <w:bCs/>
        </w:rPr>
        <w:t xml:space="preserve">pathways enrichment in CLM. </w:t>
      </w:r>
      <w:r>
        <w:rPr>
          <w:rFonts w:ascii="Times New Roman Regular" w:hAnsi="Times New Roman Regular" w:cs="Times New Roman Regular"/>
        </w:rPr>
        <w:t>A, Exhibition for arm level CNV between primary and metastatic lesions. B, Reactome enrichment of the driver genes in Wnt-β-catanin pathway in CLM (left panel), Model (middle panel) and oncoprints (right panel, only showed the s</w:t>
      </w:r>
      <w:r>
        <w:rPr>
          <w:rFonts w:ascii="Times New Roman Regular" w:hAnsi="Times New Roman Regular" w:cs="Times New Roman Regular"/>
        </w:rPr>
        <w:t>amples with altered) of mutated genes within Wnt_β-catenin pathway model of colorectal cancer. The genes in green is driver, the percentage indicates the mutational frequency. C, Reactome enrichment of liver metastatic genes in HGF/MET pathway (left panel)</w:t>
      </w:r>
      <w:r>
        <w:rPr>
          <w:rFonts w:ascii="Times New Roman Regular" w:hAnsi="Times New Roman Regular" w:cs="Times New Roman Regular"/>
        </w:rPr>
        <w:t>, Model of the frequency of mutation genes in HGF/MET and downstream KRAS-ERK and PI3K-AKT pathway (middle panel) and oncoprints (right panel, only showed the samples with altered in CLM) of recurrently mutated genes within HGF/MET pathway model of colorec</w:t>
      </w:r>
      <w:r>
        <w:rPr>
          <w:rFonts w:ascii="Times New Roman Regular" w:hAnsi="Times New Roman Regular" w:cs="Times New Roman Regular"/>
        </w:rPr>
        <w:t>tal cancer. The genes in green are drivers, the percentage indicate the mutational frequency.</w:t>
      </w:r>
    </w:p>
    <w:p w:rsidR="006B6162" w:rsidRDefault="0082038C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 xml:space="preserve">Supplementary figure 2. Pathway enrichment of mutational genes of S-C clonal pattern. </w:t>
      </w:r>
      <w:r>
        <w:rPr>
          <w:rFonts w:ascii="Times New Roman Regular" w:hAnsi="Times New Roman Regular" w:cs="Times New Roman Regular"/>
        </w:rPr>
        <w:t>The genes of clonal models of subclonal-clonal (S-C) from primary to metasta</w:t>
      </w:r>
      <w:r>
        <w:rPr>
          <w:rFonts w:ascii="Times New Roman Regular" w:hAnsi="Times New Roman Regular" w:cs="Times New Roman Regular"/>
        </w:rPr>
        <w:t xml:space="preserve">sis were enriched significantly in metastasis-related ECM, collagen-containing extracellular, matrix pathways. </w:t>
      </w:r>
    </w:p>
    <w:p w:rsidR="006B6162" w:rsidRDefault="0082038C">
      <w:pPr>
        <w:spacing w:line="48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Supplementary figure 3. A, Subclonal or clonal TMB loads in primary tumor and liver metastases. B, The difference of total TMB or HLA-corrected </w:t>
      </w:r>
      <w:r>
        <w:rPr>
          <w:rFonts w:ascii="Times New Roman Regular" w:hAnsi="Times New Roman Regular" w:cs="Times New Roman Regular"/>
        </w:rPr>
        <w:t>TMB between primary tumor and liver metastases.</w:t>
      </w:r>
    </w:p>
    <w:sectPr w:rsidR="006B616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038C" w:rsidRDefault="0082038C">
      <w:pPr>
        <w:spacing w:after="0" w:line="240" w:lineRule="auto"/>
      </w:pPr>
      <w:r>
        <w:separator/>
      </w:r>
    </w:p>
  </w:endnote>
  <w:endnote w:type="continuationSeparator" w:id="0">
    <w:p w:rsidR="0082038C" w:rsidRDefault="00820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3895663"/>
    </w:sdtPr>
    <w:sdtEndPr/>
    <w:sdtContent>
      <w:p w:rsidR="006B6162" w:rsidRDefault="008203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6B6162" w:rsidRDefault="006B6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038C" w:rsidRDefault="0082038C">
      <w:pPr>
        <w:spacing w:after="0" w:line="240" w:lineRule="auto"/>
      </w:pPr>
      <w:r>
        <w:separator/>
      </w:r>
    </w:p>
  </w:footnote>
  <w:footnote w:type="continuationSeparator" w:id="0">
    <w:p w:rsidR="0082038C" w:rsidRDefault="008203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F42CEB"/>
    <w:rsid w:val="006B6162"/>
    <w:rsid w:val="0078316A"/>
    <w:rsid w:val="0082038C"/>
    <w:rsid w:val="67FE4073"/>
    <w:rsid w:val="7DF4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E919CEC-BC6E-4D4E-B32A-7842A4D13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eror</dc:creator>
  <cp:lastModifiedBy>Lauren Walsh</cp:lastModifiedBy>
  <cp:revision>2</cp:revision>
  <dcterms:created xsi:type="dcterms:W3CDTF">2021-08-16T13:46:00Z</dcterms:created>
  <dcterms:modified xsi:type="dcterms:W3CDTF">2021-08-1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